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7"/>
        <w:gridCol w:w="1418"/>
        <w:gridCol w:w="1487"/>
        <w:gridCol w:w="850"/>
        <w:gridCol w:w="851"/>
        <w:gridCol w:w="1417"/>
        <w:gridCol w:w="709"/>
        <w:gridCol w:w="709"/>
        <w:gridCol w:w="709"/>
        <w:gridCol w:w="708"/>
        <w:gridCol w:w="709"/>
        <w:gridCol w:w="851"/>
        <w:gridCol w:w="1065"/>
      </w:tblGrid>
      <w:tr w:rsidR="006814B8" w14:paraId="3C036E2A" w14:textId="77777777" w:rsidTr="006814B8">
        <w:trPr>
          <w:jc w:val="center"/>
        </w:trPr>
        <w:tc>
          <w:tcPr>
            <w:tcW w:w="1176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0EC75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Table 5: ROC statistics of the COVID-19 patients for expiry (death).</w:t>
            </w:r>
          </w:p>
        </w:tc>
      </w:tr>
      <w:tr w:rsidR="006814B8" w14:paraId="767E0DD0" w14:textId="77777777" w:rsidTr="006814B8">
        <w:trPr>
          <w:jc w:val="center"/>
        </w:trPr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A61566" w14:textId="77777777" w:rsidR="006814B8" w:rsidRDefault="006814B8">
            <w:pPr>
              <w:spacing w:line="276" w:lineRule="auto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8FE99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Variable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00D8D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Determined cut-of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8A7BA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AU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B7989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S.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64C67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95% C.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1DE01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SEN 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2B136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SPE 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92F9C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PPV (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843D9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NPV 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3B0FC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ACC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D974A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Y.I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5BF97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p-value</w:t>
            </w:r>
          </w:p>
        </w:tc>
      </w:tr>
      <w:tr w:rsidR="006814B8" w14:paraId="533D4F8E" w14:textId="77777777" w:rsidTr="006814B8">
        <w:trPr>
          <w:jc w:val="center"/>
        </w:trPr>
        <w:tc>
          <w:tcPr>
            <w:tcW w:w="1176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E4DE9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Hematological indices</w:t>
            </w:r>
          </w:p>
        </w:tc>
      </w:tr>
      <w:tr w:rsidR="006814B8" w14:paraId="7F70277D" w14:textId="77777777" w:rsidTr="006814B8">
        <w:trPr>
          <w:jc w:val="center"/>
        </w:trPr>
        <w:tc>
          <w:tcPr>
            <w:tcW w:w="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21D399" w14:textId="77777777" w:rsidR="006814B8" w:rsidRDefault="006814B8">
            <w:pPr>
              <w:spacing w:line="276" w:lineRule="auto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1</w:t>
            </w:r>
          </w:p>
          <w:p w14:paraId="16BF8CB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8542B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Hemoglobi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5DF75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2.25 g/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E7BF8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4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AB1A2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16EC8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383–0.5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7E121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89355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8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D0A99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28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06F54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9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FC5C2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8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689A0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95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E94E5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576</w:t>
            </w:r>
          </w:p>
        </w:tc>
      </w:tr>
      <w:tr w:rsidR="006814B8" w14:paraId="1F092E7A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A7E139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77F01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MCV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429EE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5.58 f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D63FF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6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607D8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BBC67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532–0.7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B9555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2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0CA8F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7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BB50A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38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118AE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0AAC4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9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7F793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19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59AB3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09*</w:t>
            </w:r>
          </w:p>
        </w:tc>
      </w:tr>
      <w:tr w:rsidR="006814B8" w14:paraId="27B3288A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48B039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9D538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TL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99125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0.49 ×10</w:t>
            </w:r>
            <w:r>
              <w:rPr>
                <w:rFonts w:ascii="Calibri" w:eastAsia="Arial" w:hAnsi="Calibri" w:cs="Calibri"/>
                <w:vertAlign w:val="superscript"/>
                <w:lang w:val="en" w:eastAsia="en-PK"/>
              </w:rPr>
              <w:t>9</w:t>
            </w:r>
            <w:r>
              <w:rPr>
                <w:rFonts w:ascii="Calibri" w:eastAsia="Arial" w:hAnsi="Calibri" w:cs="Calibri"/>
                <w:lang w:val="en" w:eastAsia="en-PK"/>
              </w:rPr>
              <w:t>/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61805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6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84DF9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81C1B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577–0.7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F0CBF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8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CD97B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41871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38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E9629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9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78FD4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7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9930E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2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F6234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&lt;0.001*</w:t>
            </w:r>
          </w:p>
        </w:tc>
      </w:tr>
      <w:tr w:rsidR="006814B8" w14:paraId="4E24C707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270B41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E77D4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Platele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BDDD4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234.00 ×10</w:t>
            </w:r>
            <w:r>
              <w:rPr>
                <w:rFonts w:ascii="Calibri" w:eastAsia="Arial" w:hAnsi="Calibri" w:cs="Calibri"/>
                <w:vertAlign w:val="superscript"/>
                <w:lang w:val="en" w:eastAsia="en-PK"/>
              </w:rPr>
              <w:t>9</w:t>
            </w:r>
            <w:r>
              <w:rPr>
                <w:rFonts w:ascii="Calibri" w:eastAsia="Arial" w:hAnsi="Calibri" w:cs="Calibri"/>
                <w:lang w:val="en" w:eastAsia="en-PK"/>
              </w:rPr>
              <w:t>/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DE56B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4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B087B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54236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392–0.5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DF9DE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B9A58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7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10C4A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29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54F78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0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A822F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518D4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99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A4F3A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733</w:t>
            </w:r>
          </w:p>
        </w:tc>
      </w:tr>
      <w:tr w:rsidR="006814B8" w14:paraId="33AD8885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F44490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F72D2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Neutrophil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8C90F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4.50 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A2B63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6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361FD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6F973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531–0.7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09610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DC95B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35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68B2E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35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A4E3F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CA91E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9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4D6CC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17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5381F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08*</w:t>
            </w:r>
          </w:p>
        </w:tc>
      </w:tr>
      <w:tr w:rsidR="006814B8" w14:paraId="1FC43EDF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5B1B1A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2B848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Lymphocyt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88A90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1.50 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C8636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3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9A50A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15795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283–0.4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DC50C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6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12A94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F5906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2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B13DB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9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98A8C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8F052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24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C65C0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04*</w:t>
            </w:r>
          </w:p>
        </w:tc>
      </w:tr>
      <w:tr w:rsidR="006814B8" w14:paraId="50A9D3FD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ACC6CE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53A5D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Monocyt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0E6DF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3.50 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9C96F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4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59129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2C25E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376–0.5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B77F2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0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95489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3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0EB1C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27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C61E5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7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86D8A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2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3271D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93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45D92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520</w:t>
            </w:r>
          </w:p>
        </w:tc>
      </w:tr>
      <w:tr w:rsidR="006814B8" w14:paraId="6DB9C128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366AAD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A7398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Eosinophil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57B3B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50 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7012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4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13DE1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3B85D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329–0.5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8AB4D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9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48823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B9016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4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76A81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7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1BBA5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6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C7C39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84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A6669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194</w:t>
            </w:r>
          </w:p>
        </w:tc>
      </w:tr>
      <w:tr w:rsidR="006814B8" w14:paraId="294EF891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341EBC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8BC7E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Basophil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7F8AF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50 %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03984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4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F58E2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5AFDA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380–0.5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C2C6C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501CC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9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6CE2C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23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448FB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9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4AF5E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5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C8EAF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96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EA370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778</w:t>
            </w:r>
          </w:p>
        </w:tc>
      </w:tr>
      <w:tr w:rsidR="006814B8" w14:paraId="5A59F14D" w14:textId="77777777" w:rsidTr="006814B8">
        <w:trPr>
          <w:jc w:val="center"/>
        </w:trPr>
        <w:tc>
          <w:tcPr>
            <w:tcW w:w="1176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A29C7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Coagulation profile</w:t>
            </w:r>
          </w:p>
        </w:tc>
      </w:tr>
      <w:tr w:rsidR="006814B8" w14:paraId="7D83286B" w14:textId="77777777" w:rsidTr="006814B8">
        <w:trPr>
          <w:jc w:val="center"/>
        </w:trPr>
        <w:tc>
          <w:tcPr>
            <w:tcW w:w="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8AEFE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22AEC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P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98398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1.15 se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E2AD3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5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1C801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6A82B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452–0.6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248AB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EA036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90F1A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4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93D48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4D543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A5015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18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3189D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272</w:t>
            </w:r>
          </w:p>
        </w:tc>
      </w:tr>
      <w:tr w:rsidR="006814B8" w14:paraId="362B45C0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B28D2E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DEDE5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APT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05D95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28.15 se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70087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6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01B4F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884BC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545–0.7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CF3E1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8F13A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F12F0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1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A5FF1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376C7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9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48248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31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AD79E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07*</w:t>
            </w:r>
          </w:p>
        </w:tc>
      </w:tr>
      <w:tr w:rsidR="006814B8" w14:paraId="4FE62185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1FA99F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BB0E8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INR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2A369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0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7D83B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5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31FDA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DD067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494–0.7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4F28A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5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D670F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3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B7C04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57CE1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89221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8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EDA3D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18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B481D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72</w:t>
            </w:r>
          </w:p>
        </w:tc>
      </w:tr>
      <w:tr w:rsidR="006814B8" w14:paraId="16FD0715" w14:textId="77777777" w:rsidTr="006814B8">
        <w:trPr>
          <w:jc w:val="center"/>
        </w:trPr>
        <w:tc>
          <w:tcPr>
            <w:tcW w:w="1176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A0D44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Renal and electrolytes panel</w:t>
            </w:r>
          </w:p>
        </w:tc>
      </w:tr>
      <w:tr w:rsidR="006814B8" w14:paraId="0BB532B7" w14:textId="77777777" w:rsidTr="006814B8">
        <w:trPr>
          <w:jc w:val="center"/>
        </w:trPr>
        <w:tc>
          <w:tcPr>
            <w:tcW w:w="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056F3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879E5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Ure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D24CE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6.50 mg/d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DCA62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6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DE685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56242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603–0.7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B5D5B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D5C83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9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FD3C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6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1C70A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2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1A9E1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7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2EE57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32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26DB3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&lt;0.001*</w:t>
            </w:r>
          </w:p>
        </w:tc>
      </w:tr>
      <w:tr w:rsidR="006814B8" w14:paraId="484A0EA1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674682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08D3A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Creatinin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AB784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16 mg/d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31AC0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6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A28FB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71532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613–0.7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8ECA1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9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EAC70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E2B4C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7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3F2B7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3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72310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8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D0462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36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20AAE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&lt;0.001*</w:t>
            </w:r>
          </w:p>
        </w:tc>
      </w:tr>
      <w:tr w:rsidR="006814B8" w14:paraId="7A7C98ED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2009BB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22439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Sodiu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86FC7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37.50 mEq/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8F9B6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4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4966C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F9C31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323–0.5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BDB2B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9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7E68F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8D3B3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29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26BB3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E963A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A0F7B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99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4C704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77</w:t>
            </w:r>
          </w:p>
        </w:tc>
      </w:tr>
      <w:tr w:rsidR="006814B8" w14:paraId="5757C045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03B855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C34EA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Potassiu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AD11D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.05 mEq/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934A2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5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900E6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85A8F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502–0.6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B0B96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C5161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1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EDEF7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39.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09549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7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0012C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DE47C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18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742FB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32*</w:t>
            </w:r>
          </w:p>
        </w:tc>
      </w:tr>
      <w:tr w:rsidR="006814B8" w14:paraId="2590CD97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77FED7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786DE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Chlorid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1CEAB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04.50 mEq/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6475D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4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09E5B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BF70A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314–0.4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52A81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2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06716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38BB4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27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767F1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9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F69AC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7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9D979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96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CC818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37*</w:t>
            </w:r>
          </w:p>
        </w:tc>
      </w:tr>
      <w:tr w:rsidR="006814B8" w14:paraId="647FC00B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2BD546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A1B9D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Bicarbonat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635E0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9.50 mEq/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1ADBC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2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6D513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D12CC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203–0.3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AFB5E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E2DA3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3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DAC57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8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D5B99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3D0C5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4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0FAB4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36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2A2FF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&lt;0.001*</w:t>
            </w:r>
          </w:p>
        </w:tc>
      </w:tr>
      <w:tr w:rsidR="006814B8" w14:paraId="3D8E63ED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F75C9C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A894C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Calciu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5F7FE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.40 mg/d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BAF8A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4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E1941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FB924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239–0.5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273F5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B5405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717C9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1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C51E1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206C5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7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E9157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94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E9DB4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244</w:t>
            </w:r>
          </w:p>
        </w:tc>
      </w:tr>
      <w:tr w:rsidR="006814B8" w14:paraId="25EBC39E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9C3DDD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FDF4B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Magnesiu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A106F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2.18 mg/d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95E5E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6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A1F8D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D4C1E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518–0.7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1F745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BE002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3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18788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8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D50B9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8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2A884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4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BBFA1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29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772C4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20*</w:t>
            </w:r>
          </w:p>
        </w:tc>
      </w:tr>
      <w:tr w:rsidR="006814B8" w14:paraId="0B627AF5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BC540C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F12D6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Phosphat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6852A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3.00 mg/d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371F3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6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B55F5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16743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496–0.7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74B75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7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AA9D9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6D401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4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3F904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8F1EA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7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96E5B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18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F7BEE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55</w:t>
            </w:r>
          </w:p>
        </w:tc>
      </w:tr>
      <w:tr w:rsidR="006814B8" w14:paraId="7E7FD1D7" w14:textId="77777777" w:rsidTr="006814B8">
        <w:trPr>
          <w:jc w:val="center"/>
        </w:trPr>
        <w:tc>
          <w:tcPr>
            <w:tcW w:w="1176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13CBD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Hepatic function enzymes</w:t>
            </w:r>
          </w:p>
        </w:tc>
      </w:tr>
      <w:tr w:rsidR="006814B8" w14:paraId="32DC8B6C" w14:textId="77777777" w:rsidTr="006814B8">
        <w:trPr>
          <w:jc w:val="center"/>
        </w:trPr>
        <w:tc>
          <w:tcPr>
            <w:tcW w:w="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A2240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4D3BB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Total bilirubi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F8E28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71 mg/d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162E7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5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01E05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07C07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455–0.6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6FA02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7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5FA28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6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E9FA7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5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3A8BA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0BAEF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7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44809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22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05FD8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206</w:t>
            </w:r>
          </w:p>
        </w:tc>
      </w:tr>
      <w:tr w:rsidR="006814B8" w14:paraId="6AB03EA1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DD847A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3018C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Direct bilirubi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33900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33 mg/d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29B23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5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A7A98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1E572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437–0.6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029A8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F0318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8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A99A5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0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936E6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FE202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3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23883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17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2DE4D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322</w:t>
            </w:r>
          </w:p>
        </w:tc>
      </w:tr>
      <w:tr w:rsidR="006814B8" w14:paraId="632B0EB9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5F8760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D91C0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Indirect bilirubi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15348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29 mg/d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8DD04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4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7CF3F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A8040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328–0.5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B03ED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1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6788F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4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FE0A7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31.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E3C9E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6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C55A8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2E4B4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95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09B32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492</w:t>
            </w:r>
          </w:p>
        </w:tc>
      </w:tr>
      <w:tr w:rsidR="006814B8" w14:paraId="295157B2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E0BF74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1D7C5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AL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38D09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23.50 U/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A7957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5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1DB0E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184A0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399–0.6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DC227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24079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3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4471E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31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D2149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6CB9C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4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1ECCE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10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A663D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931</w:t>
            </w:r>
          </w:p>
        </w:tc>
      </w:tr>
      <w:tr w:rsidR="006814B8" w14:paraId="16D8C459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9E15AA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B1F7F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AS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82BD6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6.50 U/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AA2B1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5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43A3B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EC6A4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468–0.7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B6655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3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596C0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922AB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36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7CECE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6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99CFA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C13E0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14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7530A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141</w:t>
            </w:r>
          </w:p>
        </w:tc>
      </w:tr>
      <w:tr w:rsidR="006814B8" w14:paraId="457539D4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F154F7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5537E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γG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4EB79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2.00 U/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E6F74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5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AA02B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36F3B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430–0.6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31313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6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38D9A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9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01AB2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37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0F39A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6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2390A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7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70964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15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43072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470</w:t>
            </w:r>
          </w:p>
        </w:tc>
      </w:tr>
      <w:tr w:rsidR="006814B8" w14:paraId="56662690" w14:textId="77777777" w:rsidTr="006814B8">
        <w:trPr>
          <w:trHeight w:val="162"/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3866BD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CA29A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ALP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AC4F4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98.00 U/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69E9F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5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41E27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9A472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451–0.6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A94F8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5DDBF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3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CD7E3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1.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6F966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8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EA2E35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FB8EF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23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A80F7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242</w:t>
            </w:r>
          </w:p>
        </w:tc>
      </w:tr>
      <w:tr w:rsidR="006814B8" w14:paraId="311E4851" w14:textId="77777777" w:rsidTr="006814B8">
        <w:trPr>
          <w:jc w:val="center"/>
        </w:trPr>
        <w:tc>
          <w:tcPr>
            <w:tcW w:w="1176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E2568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Inflammatory biomarkers</w:t>
            </w:r>
          </w:p>
        </w:tc>
      </w:tr>
      <w:tr w:rsidR="006814B8" w14:paraId="3CEC7EE0" w14:textId="77777777" w:rsidTr="006814B8">
        <w:trPr>
          <w:jc w:val="center"/>
        </w:trPr>
        <w:tc>
          <w:tcPr>
            <w:tcW w:w="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C92C0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AA27B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CRP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C33D6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5.56 mg/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18482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6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5CE6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1CEA8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607–0.7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5E79C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730324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4C3DD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39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EE338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5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3CBA8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CDCFF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29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B05CF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&lt;0.001*</w:t>
            </w:r>
          </w:p>
        </w:tc>
      </w:tr>
      <w:tr w:rsidR="006814B8" w14:paraId="3F491355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CC21DA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3B972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LDH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23007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92.50 U/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D5F01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8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6926F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086C1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732–0.8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281F4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43B31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3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3B49B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3.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879BB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9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6E8C9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1411B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56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F7537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&lt;0.001*</w:t>
            </w:r>
          </w:p>
        </w:tc>
      </w:tr>
      <w:tr w:rsidR="006814B8" w14:paraId="05AB92C6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777253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69E12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Ferriti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F03B1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83.00 ng/m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18911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7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83ED9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3F5EF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625–0.8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2B667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071F0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3D242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38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A1E91A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6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7875F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59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5277BF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29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C8AD4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&lt;0.001*</w:t>
            </w:r>
          </w:p>
        </w:tc>
      </w:tr>
      <w:tr w:rsidR="006814B8" w14:paraId="5AC8A3E6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2A6895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FAEDE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Procalcitoni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848AB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22 ng/m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CB186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7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73F38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530A5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698–0.8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BF91C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5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485CA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1758F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1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BC136E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3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4242C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76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094BC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45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ADBA16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&lt;0.001*</w:t>
            </w:r>
          </w:p>
        </w:tc>
      </w:tr>
      <w:tr w:rsidR="006814B8" w14:paraId="5F71E0D1" w14:textId="77777777" w:rsidTr="006814B8">
        <w:trPr>
          <w:jc w:val="center"/>
        </w:trPr>
        <w:tc>
          <w:tcPr>
            <w:tcW w:w="117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449A73" w14:textId="77777777" w:rsidR="006814B8" w:rsidRDefault="006814B8">
            <w:pPr>
              <w:spacing w:line="256" w:lineRule="auto"/>
              <w:rPr>
                <w:rFonts w:ascii="Calibri" w:eastAsia="Arial" w:hAnsi="Calibri" w:cs="Calibri"/>
                <w:b/>
                <w:lang w:val="en" w:eastAsia="en-PK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E61D33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D-dimer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FAE4D2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2.31 mcg/m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294E70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b/>
                <w:lang w:val="en" w:eastAsia="en-PK"/>
              </w:rPr>
            </w:pPr>
            <w:r>
              <w:rPr>
                <w:rFonts w:ascii="Calibri" w:eastAsia="Arial" w:hAnsi="Calibri" w:cs="Calibri"/>
                <w:b/>
                <w:lang w:val="en" w:eastAsia="en-PK"/>
              </w:rPr>
              <w:t>0.6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B30C29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0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E642E7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0.583–0.7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A1991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8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7B0D41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B840CB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43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9A7ED8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84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0E8C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6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EFF37D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1.33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5CD55C" w14:textId="77777777" w:rsidR="006814B8" w:rsidRDefault="006814B8">
            <w:pPr>
              <w:spacing w:line="276" w:lineRule="auto"/>
              <w:jc w:val="center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>&lt;0.001*</w:t>
            </w:r>
          </w:p>
        </w:tc>
      </w:tr>
      <w:tr w:rsidR="006814B8" w14:paraId="3062B632" w14:textId="77777777" w:rsidTr="006814B8">
        <w:trPr>
          <w:jc w:val="center"/>
        </w:trPr>
        <w:tc>
          <w:tcPr>
            <w:tcW w:w="1176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CAAD2F" w14:textId="77777777" w:rsidR="006814B8" w:rsidRDefault="006814B8">
            <w:pPr>
              <w:spacing w:line="276" w:lineRule="auto"/>
              <w:jc w:val="both"/>
              <w:rPr>
                <w:rFonts w:ascii="Calibri" w:eastAsia="Arial" w:hAnsi="Calibri" w:cs="Calibri"/>
                <w:lang w:val="en" w:eastAsia="en-PK"/>
              </w:rPr>
            </w:pPr>
            <w:r>
              <w:rPr>
                <w:rFonts w:ascii="Calibri" w:eastAsia="Arial" w:hAnsi="Calibri" w:cs="Calibri"/>
                <w:lang w:val="en" w:eastAsia="en-PK"/>
              </w:rPr>
              <w:t xml:space="preserve">* Indicates p &lt;0.05. COVID-19: coronavirus disease 2019. SEN: sensitivity; SPE: specificity; C.I: confidence interval; ACC: accuracy; Y.I: Youden’s index; PPV: positive predictive value, NPV: negative predictive value, AUC: area under curve, S.E: standard error of mean, ROC: receiver operating characteristic; MCV: mean corpuscular volume; TLC: total leukocyte count; PT: prothrombin time; APTT: activated partial thromboplastin time; INR:  international normalized ratio; ALT: alanine aminotransferase; AST: aspartate aminotransferase; γGT: gamma glutamyl transferase; ALP: alkaline phosphatase;  CRP: c-reactive protein; LDH: lactate dehydrogenase. </w:t>
            </w:r>
          </w:p>
        </w:tc>
      </w:tr>
    </w:tbl>
    <w:p w14:paraId="6EA057C4" w14:textId="77777777" w:rsidR="004F6ABD" w:rsidRDefault="004F6ABD"/>
    <w:sectPr w:rsidR="004F6A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F7A65"/>
    <w:multiLevelType w:val="hybridMultilevel"/>
    <w:tmpl w:val="33A841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4E1D14"/>
    <w:multiLevelType w:val="hybridMultilevel"/>
    <w:tmpl w:val="862A68EA"/>
    <w:lvl w:ilvl="0" w:tplc="18C0FB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4D5C14"/>
    <w:multiLevelType w:val="hybridMultilevel"/>
    <w:tmpl w:val="598EFE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0074641">
    <w:abstractNumId w:val="2"/>
  </w:num>
  <w:num w:numId="2" w16cid:durableId="2050181283">
    <w:abstractNumId w:val="0"/>
  </w:num>
  <w:num w:numId="3" w16cid:durableId="20872585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tDQ3N7Y0MzM2NzBS0lEKTi0uzszPAykwrgUABuRWUywAAAA="/>
  </w:docVars>
  <w:rsids>
    <w:rsidRoot w:val="00536896"/>
    <w:rsid w:val="004F6ABD"/>
    <w:rsid w:val="00536896"/>
    <w:rsid w:val="006814B8"/>
    <w:rsid w:val="009E3582"/>
    <w:rsid w:val="00F0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D921C"/>
  <w15:chartTrackingRefBased/>
  <w15:docId w15:val="{F860E294-DC71-49A9-B8F0-3C02E9CEC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5DC"/>
    <w:pPr>
      <w:spacing w:after="0" w:line="240" w:lineRule="auto"/>
    </w:pPr>
    <w:rPr>
      <w:rFonts w:eastAsiaTheme="minorEastAsia"/>
      <w:lang w:val="en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075DC"/>
    <w:rPr>
      <w:color w:val="808080"/>
    </w:rPr>
  </w:style>
  <w:style w:type="table" w:styleId="TableGrid">
    <w:name w:val="Table Grid"/>
    <w:basedOn w:val="TableNormal"/>
    <w:uiPriority w:val="59"/>
    <w:rsid w:val="00F07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75DC"/>
    <w:pPr>
      <w:spacing w:after="200" w:line="276" w:lineRule="auto"/>
      <w:ind w:left="720"/>
      <w:contextualSpacing/>
    </w:pPr>
    <w:rPr>
      <w:rFonts w:eastAsiaTheme="minorHAns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5DC"/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5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66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9</Words>
  <Characters>3134</Characters>
  <Application>Microsoft Office Word</Application>
  <DocSecurity>0</DocSecurity>
  <Lines>26</Lines>
  <Paragraphs>7</Paragraphs>
  <ScaleCrop>false</ScaleCrop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ohaib Asghar</dc:creator>
  <cp:keywords/>
  <dc:description/>
  <cp:lastModifiedBy>Muhammad Sohaib Asghar</cp:lastModifiedBy>
  <cp:revision>4</cp:revision>
  <dcterms:created xsi:type="dcterms:W3CDTF">2022-04-03T22:49:00Z</dcterms:created>
  <dcterms:modified xsi:type="dcterms:W3CDTF">2022-04-08T00:05:00Z</dcterms:modified>
</cp:coreProperties>
</file>